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D53" w:rsidRPr="00920D53" w:rsidRDefault="00920D53">
      <w:pPr>
        <w:rPr>
          <w:b/>
          <w:sz w:val="28"/>
        </w:rPr>
      </w:pPr>
      <w:r w:rsidRPr="00920D53">
        <w:rPr>
          <w:b/>
          <w:sz w:val="28"/>
        </w:rPr>
        <w:t>Searching Strategy</w:t>
      </w:r>
    </w:p>
    <w:p w:rsidR="00920D53" w:rsidRDefault="00920D53"/>
    <w:p w:rsidR="00934096" w:rsidRDefault="00920D53">
      <w:r w:rsidRPr="003A4512">
        <w:t>(((randomized controlled trial[pt]) OR (controlled clinical trial[pt]) OR (randomized[tiab]) OR (placebo[tiab]) OR (randomly[tiab]) OR (trial[tiab])) NOT (animals[mh] NOT humans[mh])) AND ((</w:t>
      </w:r>
      <w:r w:rsidRPr="00EA0FD7">
        <w:t>pancreatic neoplasms</w:t>
      </w:r>
      <w:r w:rsidRPr="003A4512">
        <w:t>) or (</w:t>
      </w:r>
      <w:r w:rsidRPr="00EA0FD7">
        <w:t>pancreas neoplasms</w:t>
      </w:r>
      <w:r w:rsidRPr="003A4512">
        <w:t>) or (</w:t>
      </w:r>
      <w:r w:rsidRPr="00EA0FD7">
        <w:t>pancreas cancers</w:t>
      </w:r>
      <w:r w:rsidRPr="003A4512">
        <w:t>) or (</w:t>
      </w:r>
      <w:r w:rsidRPr="00EA0FD7">
        <w:t>pancreatic cancer</w:t>
      </w:r>
      <w:r w:rsidRPr="003A4512">
        <w:t>)</w:t>
      </w:r>
      <w:r>
        <w:t xml:space="preserve"> or (pancreatic carcinoma)</w:t>
      </w:r>
      <w:r w:rsidRPr="003A4512">
        <w:t>) AND (gemcitabine) AND ((fixed-dose rate) OR (fixed dose rate) OR (fixed-dose-ra</w:t>
      </w:r>
      <w:bookmarkStart w:id="0" w:name="_GoBack"/>
      <w:bookmarkEnd w:id="0"/>
      <w:r w:rsidRPr="003A4512">
        <w:t>te) OR (fixed dose-rate) OR (prolonged infusion) OR (prolonged constant infusion))</w:t>
      </w:r>
    </w:p>
    <w:sectPr w:rsidR="00934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973" w:rsidRDefault="00167973" w:rsidP="00920D53">
      <w:r>
        <w:separator/>
      </w:r>
    </w:p>
  </w:endnote>
  <w:endnote w:type="continuationSeparator" w:id="0">
    <w:p w:rsidR="00167973" w:rsidRDefault="00167973" w:rsidP="0092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973" w:rsidRDefault="00167973" w:rsidP="00920D53">
      <w:r>
        <w:separator/>
      </w:r>
    </w:p>
  </w:footnote>
  <w:footnote w:type="continuationSeparator" w:id="0">
    <w:p w:rsidR="00167973" w:rsidRDefault="00167973" w:rsidP="00920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FB"/>
    <w:rsid w:val="00167973"/>
    <w:rsid w:val="00920D53"/>
    <w:rsid w:val="00BF18CB"/>
    <w:rsid w:val="00C1403C"/>
    <w:rsid w:val="00D6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4EAE13-431C-4435-BADA-4FDB7E69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D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微软中国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10-15T15:05:00Z</dcterms:created>
  <dcterms:modified xsi:type="dcterms:W3CDTF">2014-10-15T15:05:00Z</dcterms:modified>
</cp:coreProperties>
</file>